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186" w:rsidRDefault="00ED4C64" w:rsidP="00ED4C64">
      <w:r>
        <w:rPr>
          <w:b/>
          <w:bCs/>
        </w:rPr>
        <w:t>S2 Table</w:t>
      </w:r>
      <w:bookmarkStart w:id="0" w:name="_GoBack"/>
      <w:bookmarkEnd w:id="0"/>
      <w:r w:rsidR="00546186" w:rsidRPr="00546186">
        <w:rPr>
          <w:b/>
          <w:bCs/>
        </w:rPr>
        <w:t>.</w:t>
      </w:r>
      <w:r w:rsidR="00546186">
        <w:t xml:space="preserve"> </w:t>
      </w:r>
      <w:proofErr w:type="gramStart"/>
      <w:r w:rsidR="00546186">
        <w:t>Dengue surveillance data from the areas in which</w:t>
      </w:r>
      <w:r w:rsidR="00DF680D">
        <w:t xml:space="preserve"> the</w:t>
      </w:r>
      <w:r w:rsidR="00546186">
        <w:t xml:space="preserve"> CYD14 clinical trial was conducted, over the period of study and population data (for specifics, see material and methods).</w:t>
      </w:r>
      <w:proofErr w:type="gramEnd"/>
      <w:r w:rsidR="00546186">
        <w:t xml:space="preserve"> Direct standardization was used to calculate age and site adjusted incidence rates from the CYD14 cohort (see </w:t>
      </w:r>
      <w:r w:rsidR="00546186" w:rsidRPr="00546186">
        <w:t>S</w:t>
      </w:r>
      <w:r w:rsidR="00193A02">
        <w:t xml:space="preserve">2 </w:t>
      </w:r>
      <w:r w:rsidR="00546186" w:rsidRPr="00546186">
        <w:t xml:space="preserve">table </w:t>
      </w:r>
      <w:r w:rsidR="00546186">
        <w:t xml:space="preserve">for unadjusted rate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4"/>
        <w:gridCol w:w="981"/>
        <w:gridCol w:w="2449"/>
        <w:gridCol w:w="2366"/>
        <w:gridCol w:w="3070"/>
        <w:gridCol w:w="764"/>
        <w:gridCol w:w="764"/>
        <w:gridCol w:w="783"/>
        <w:gridCol w:w="684"/>
        <w:gridCol w:w="684"/>
        <w:gridCol w:w="857"/>
      </w:tblGrid>
      <w:tr w:rsidR="00546186" w:rsidRPr="002C26A4" w:rsidTr="00546186">
        <w:trPr>
          <w:trHeight w:val="591"/>
        </w:trPr>
        <w:tc>
          <w:tcPr>
            <w:tcW w:w="0" w:type="auto"/>
            <w:vMerge w:val="restart"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Country and site</w:t>
            </w:r>
          </w:p>
        </w:tc>
        <w:tc>
          <w:tcPr>
            <w:tcW w:w="0" w:type="auto"/>
            <w:gridSpan w:val="6"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Dengue data reported from national routine surveillance</w:t>
            </w:r>
          </w:p>
        </w:tc>
        <w:tc>
          <w:tcPr>
            <w:tcW w:w="0" w:type="auto"/>
            <w:gridSpan w:val="4"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Age-and site-adjusted incidence, cases per 100,000 person-years</w:t>
            </w:r>
          </w:p>
        </w:tc>
      </w:tr>
      <w:tr w:rsidR="00546186" w:rsidRPr="002C26A4" w:rsidTr="00546186">
        <w:trPr>
          <w:trHeight w:val="415"/>
        </w:trPr>
        <w:tc>
          <w:tcPr>
            <w:tcW w:w="0" w:type="auto"/>
            <w:vMerge/>
          </w:tcPr>
          <w:p w:rsidR="00546186" w:rsidRPr="002C26A4" w:rsidRDefault="00546186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0" w:type="auto"/>
            <w:vMerge w:val="restart"/>
            <w:noWrap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, cases over the study period</w:t>
            </w:r>
          </w:p>
        </w:tc>
        <w:tc>
          <w:tcPr>
            <w:tcW w:w="0" w:type="auto"/>
            <w:vMerge w:val="restart"/>
            <w:noWrap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Population (mid study point)</w:t>
            </w:r>
          </w:p>
        </w:tc>
        <w:tc>
          <w:tcPr>
            <w:tcW w:w="0" w:type="auto"/>
            <w:vMerge w:val="restart"/>
            <w:noWrap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Average annual IR, cases per 100/year</w:t>
            </w:r>
          </w:p>
        </w:tc>
        <w:tc>
          <w:tcPr>
            <w:tcW w:w="0" w:type="auto"/>
            <w:gridSpan w:val="2"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Weight by direct standardization</w:t>
            </w:r>
          </w:p>
        </w:tc>
        <w:tc>
          <w:tcPr>
            <w:tcW w:w="0" w:type="auto"/>
            <w:vMerge w:val="restart"/>
            <w:noWrap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VCD</w:t>
            </w:r>
          </w:p>
        </w:tc>
        <w:tc>
          <w:tcPr>
            <w:tcW w:w="0" w:type="auto"/>
            <w:vMerge w:val="restart"/>
            <w:noWrap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46186">
              <w:rPr>
                <w:b/>
                <w:bCs/>
                <w:sz w:val="18"/>
                <w:szCs w:val="18"/>
              </w:rPr>
              <w:t>cVCD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CDD</w:t>
            </w:r>
          </w:p>
        </w:tc>
        <w:tc>
          <w:tcPr>
            <w:tcW w:w="0" w:type="auto"/>
            <w:vMerge w:val="restart"/>
            <w:noWrap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UF-VCD</w:t>
            </w:r>
          </w:p>
        </w:tc>
      </w:tr>
      <w:tr w:rsidR="00546186" w:rsidRPr="002C26A4" w:rsidTr="00546186">
        <w:trPr>
          <w:trHeight w:val="252"/>
        </w:trPr>
        <w:tc>
          <w:tcPr>
            <w:tcW w:w="0" w:type="auto"/>
            <w:vMerge/>
          </w:tcPr>
          <w:p w:rsidR="00546186" w:rsidRPr="002C26A4" w:rsidRDefault="00546186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546186" w:rsidRPr="002C26A4" w:rsidRDefault="00546186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vMerge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546186" w:rsidRPr="00546186" w:rsidRDefault="00546186" w:rsidP="0054618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shd w:val="clear" w:color="auto" w:fill="D9D9D9" w:themeFill="background1" w:themeFillShade="D9"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Indonesia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6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37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 xml:space="preserve"> 4,013,640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26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01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82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47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192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Jakarta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1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77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,408,90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2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82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20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60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27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58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76,03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0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84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06,75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4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36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5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02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10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 - 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34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26,10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3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6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5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8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7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Bandung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1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81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,397,38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3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77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88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65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891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93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08,18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0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64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98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64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61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15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67,99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5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90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9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00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008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 - 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72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21,21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5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2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Denpasar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1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8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07,35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15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01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97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72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039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1,85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8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47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47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475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2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5,49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18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53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97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25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63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shd w:val="clear" w:color="auto" w:fill="D9D9D9" w:themeFill="background1" w:themeFillShade="D9"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Malaysia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 xml:space="preserve">750,288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04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67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77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377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Kuala Lumpur and Putrajaya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-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8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93,32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9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90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2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3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073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-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6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8,37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4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7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173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-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2,79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2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2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2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94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-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0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2,15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16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0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0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0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06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Penang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-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8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56,96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0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9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9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1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-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2,67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-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8,72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1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0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0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10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-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5,56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4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9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</w:tr>
      <w:tr w:rsidR="00546186" w:rsidRPr="002C26A4" w:rsidTr="00A101F8">
        <w:trPr>
          <w:trHeight w:val="315"/>
        </w:trPr>
        <w:tc>
          <w:tcPr>
            <w:tcW w:w="0" w:type="auto"/>
            <w:shd w:val="clear" w:color="auto" w:fill="D9D9D9" w:themeFill="background1" w:themeFillShade="D9"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Philippine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49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 xml:space="preserve">481,588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95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0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96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67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70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0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287</w:t>
            </w:r>
          </w:p>
        </w:tc>
      </w:tr>
      <w:tr w:rsidR="00546186" w:rsidRPr="002C26A4" w:rsidTr="002C26A4">
        <w:trPr>
          <w:trHeight w:val="52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San Pablo City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1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05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6,36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95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25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8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2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765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1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8,76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8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2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22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63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7,59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13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33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8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2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844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Cebu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2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43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95,22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95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43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1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1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712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17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0,10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26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95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958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5 - 1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26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95,12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17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47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1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1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754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#DIV/0!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shd w:val="clear" w:color="auto" w:fill="D9D9D9" w:themeFill="background1" w:themeFillShade="D9"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77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48</w:t>
            </w:r>
            <w:r w:rsidR="00DF680D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49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5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93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4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26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4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38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676</w:t>
            </w:r>
          </w:p>
        </w:tc>
      </w:tr>
      <w:tr w:rsidR="00546186" w:rsidRPr="002C26A4" w:rsidTr="002C26A4">
        <w:trPr>
          <w:trHeight w:val="52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proofErr w:type="spellStart"/>
            <w:r w:rsidRPr="002C26A4">
              <w:rPr>
                <w:sz w:val="18"/>
                <w:szCs w:val="18"/>
              </w:rPr>
              <w:t>Kamphaeng</w:t>
            </w:r>
            <w:proofErr w:type="spellEnd"/>
            <w:r w:rsidRPr="002C26A4">
              <w:rPr>
                <w:sz w:val="18"/>
                <w:szCs w:val="18"/>
              </w:rPr>
              <w:t xml:space="preserve"> </w:t>
            </w:r>
            <w:proofErr w:type="spellStart"/>
            <w:r w:rsidRPr="002C26A4">
              <w:rPr>
                <w:sz w:val="18"/>
                <w:szCs w:val="18"/>
              </w:rPr>
              <w:t>Phet</w:t>
            </w:r>
            <w:proofErr w:type="spellEnd"/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-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09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7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38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4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65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72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72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3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-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6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40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16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6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6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6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-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8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5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7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1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58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58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51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-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0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5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37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9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65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7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7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79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proofErr w:type="spellStart"/>
            <w:r w:rsidRPr="002C26A4">
              <w:rPr>
                <w:sz w:val="18"/>
                <w:szCs w:val="18"/>
              </w:rPr>
              <w:t>Ratchaburi</w:t>
            </w:r>
            <w:proofErr w:type="spellEnd"/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-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68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0</w:t>
            </w:r>
            <w:r w:rsidR="00CC4843">
              <w:rPr>
                <w:sz w:val="18"/>
                <w:szCs w:val="18"/>
              </w:rPr>
              <w:t>,</w:t>
            </w:r>
            <w:r w:rsidRPr="002C26A4">
              <w:rPr>
                <w:sz w:val="18"/>
                <w:szCs w:val="18"/>
              </w:rPr>
              <w:t>9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7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40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05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8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345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-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8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906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8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4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1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1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33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-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043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5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71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5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5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56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-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6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141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74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4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8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1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57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shd w:val="clear" w:color="auto" w:fill="D9D9D9" w:themeFill="background1" w:themeFillShade="D9"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18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 xml:space="preserve">103,435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50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78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84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546186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523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Long </w:t>
            </w:r>
            <w:proofErr w:type="spellStart"/>
            <w:r w:rsidRPr="002C26A4">
              <w:rPr>
                <w:sz w:val="18"/>
                <w:szCs w:val="18"/>
              </w:rPr>
              <w:t>Xuyen</w:t>
            </w:r>
            <w:proofErr w:type="spellEnd"/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1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9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2,65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42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74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1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2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3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0,86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1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1,11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7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75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0,67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71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55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My </w:t>
            </w:r>
            <w:proofErr w:type="spellStart"/>
            <w:r w:rsidRPr="002C26A4">
              <w:rPr>
                <w:sz w:val="18"/>
                <w:szCs w:val="18"/>
              </w:rPr>
              <w:t>Tho</w:t>
            </w:r>
            <w:proofErr w:type="spellEnd"/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1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9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0,78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4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38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35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5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049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,58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62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624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,74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66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8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42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39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,45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93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7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14</w:t>
            </w:r>
          </w:p>
        </w:tc>
        <w:tc>
          <w:tcPr>
            <w:tcW w:w="0" w:type="auto"/>
            <w:hideMark/>
          </w:tcPr>
          <w:p w:rsidR="002C26A4" w:rsidRPr="002C26A4" w:rsidRDefault="002C26A4" w:rsidP="00546186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86</w:t>
            </w:r>
          </w:p>
        </w:tc>
      </w:tr>
    </w:tbl>
    <w:p w:rsidR="002C26A4" w:rsidRPr="00DF680D" w:rsidRDefault="00DF680D" w:rsidP="00B33615">
      <w:r w:rsidRPr="00DF680D">
        <w:t xml:space="preserve">IR, incidence rate; CDD, clinically diagnosed dengue; </w:t>
      </w:r>
      <w:proofErr w:type="spellStart"/>
      <w:r w:rsidRPr="00DF680D">
        <w:t>cVCD</w:t>
      </w:r>
      <w:proofErr w:type="spellEnd"/>
      <w:r w:rsidRPr="00DF680D">
        <w:t xml:space="preserve">, clinically diagnosed and virologically confirmed dengue; ID, incidence density; n, number of subjects or events; UF-VCD, </w:t>
      </w:r>
      <w:proofErr w:type="spellStart"/>
      <w:r w:rsidRPr="00DF680D">
        <w:t>virologically</w:t>
      </w:r>
      <w:proofErr w:type="spellEnd"/>
      <w:r w:rsidRPr="00DF680D">
        <w:t xml:space="preserve"> confirmed dengue clinically diagnosed as undifferentiated fever; VCD, </w:t>
      </w:r>
      <w:proofErr w:type="spellStart"/>
      <w:r w:rsidRPr="00DF680D">
        <w:t>virologically</w:t>
      </w:r>
      <w:proofErr w:type="spellEnd"/>
      <w:r w:rsidRPr="00DF680D">
        <w:t xml:space="preserve"> confirmed dengue.</w:t>
      </w:r>
    </w:p>
    <w:sectPr w:rsidR="002C26A4" w:rsidRPr="00DF680D" w:rsidSect="00B336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615"/>
    <w:rsid w:val="00017EBA"/>
    <w:rsid w:val="00091193"/>
    <w:rsid w:val="00193A02"/>
    <w:rsid w:val="002C26A4"/>
    <w:rsid w:val="002E04AB"/>
    <w:rsid w:val="002F147C"/>
    <w:rsid w:val="005162F2"/>
    <w:rsid w:val="00546186"/>
    <w:rsid w:val="006C33AE"/>
    <w:rsid w:val="006F320F"/>
    <w:rsid w:val="007605D2"/>
    <w:rsid w:val="007D3C96"/>
    <w:rsid w:val="008E1888"/>
    <w:rsid w:val="00A101F8"/>
    <w:rsid w:val="00A20D0D"/>
    <w:rsid w:val="00B33615"/>
    <w:rsid w:val="00C30B74"/>
    <w:rsid w:val="00CC4843"/>
    <w:rsid w:val="00DF680D"/>
    <w:rsid w:val="00ED4C64"/>
    <w:rsid w:val="00FA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36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3615"/>
    <w:rPr>
      <w:color w:val="800080"/>
      <w:u w:val="single"/>
    </w:rPr>
  </w:style>
  <w:style w:type="paragraph" w:customStyle="1" w:styleId="font5">
    <w:name w:val="font5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B3361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33615"/>
    <w:pPr>
      <w:pBdr>
        <w:left w:val="single" w:sz="4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33615"/>
    <w:pPr>
      <w:pBdr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B33615"/>
    <w:pPr>
      <w:pBdr>
        <w:top w:val="single" w:sz="4" w:space="0" w:color="auto"/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B33615"/>
    <w:pPr>
      <w:pBdr>
        <w:bottom w:val="single" w:sz="8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B33615"/>
    <w:pPr>
      <w:pBdr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B33615"/>
    <w:pPr>
      <w:pBdr>
        <w:top w:val="single" w:sz="4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B33615"/>
    <w:pPr>
      <w:pBdr>
        <w:top w:val="single" w:sz="8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B33615"/>
    <w:pPr>
      <w:pBdr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3">
    <w:name w:val="xl113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rsid w:val="00B3361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6">
    <w:name w:val="xl11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9">
    <w:name w:val="xl11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0">
    <w:name w:val="xl120"/>
    <w:basedOn w:val="Normal"/>
    <w:rsid w:val="00B3361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21">
    <w:name w:val="xl12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rsid w:val="00B33615"/>
    <w:pPr>
      <w:pBdr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rsid w:val="00B33615"/>
    <w:pPr>
      <w:pBdr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8">
    <w:name w:val="xl128"/>
    <w:basedOn w:val="Normal"/>
    <w:rsid w:val="00B33615"/>
    <w:pPr>
      <w:pBdr>
        <w:top w:val="single" w:sz="8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9">
    <w:name w:val="xl129"/>
    <w:basedOn w:val="Normal"/>
    <w:rsid w:val="00B33615"/>
    <w:pPr>
      <w:pBdr>
        <w:left w:val="single" w:sz="4" w:space="0" w:color="auto"/>
        <w:bottom w:val="single" w:sz="4" w:space="0" w:color="auto"/>
      </w:pBdr>
      <w:shd w:val="clear" w:color="000000" w:fill="40404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0">
    <w:name w:val="xl130"/>
    <w:basedOn w:val="Normal"/>
    <w:rsid w:val="00B33615"/>
    <w:pPr>
      <w:pBdr>
        <w:bottom w:val="single" w:sz="4" w:space="0" w:color="auto"/>
      </w:pBdr>
      <w:shd w:val="clear" w:color="000000" w:fill="40404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1">
    <w:name w:val="xl131"/>
    <w:basedOn w:val="Normal"/>
    <w:rsid w:val="00B33615"/>
    <w:pPr>
      <w:pBdr>
        <w:left w:val="single" w:sz="4" w:space="0" w:color="auto"/>
        <w:bottom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2">
    <w:name w:val="xl132"/>
    <w:basedOn w:val="Normal"/>
    <w:rsid w:val="00B33615"/>
    <w:pPr>
      <w:pBdr>
        <w:bottom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3">
    <w:name w:val="xl133"/>
    <w:basedOn w:val="Normal"/>
    <w:rsid w:val="00B33615"/>
    <w:pPr>
      <w:pBdr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4">
    <w:name w:val="xl134"/>
    <w:basedOn w:val="Normal"/>
    <w:rsid w:val="00B33615"/>
    <w:pPr>
      <w:pBdr>
        <w:bottom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5">
    <w:name w:val="xl13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6">
    <w:name w:val="xl136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7">
    <w:name w:val="xl13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8">
    <w:name w:val="xl138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9">
    <w:name w:val="xl139"/>
    <w:basedOn w:val="Normal"/>
    <w:rsid w:val="00B3361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0">
    <w:name w:val="xl140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Normal"/>
    <w:rsid w:val="00B33615"/>
    <w:pPr>
      <w:pBdr>
        <w:top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3">
    <w:name w:val="xl143"/>
    <w:basedOn w:val="Normal"/>
    <w:rsid w:val="00B33615"/>
    <w:pPr>
      <w:pBdr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4">
    <w:name w:val="xl144"/>
    <w:basedOn w:val="Normal"/>
    <w:rsid w:val="00B33615"/>
    <w:pPr>
      <w:pBdr>
        <w:bottom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5">
    <w:name w:val="xl145"/>
    <w:basedOn w:val="Normal"/>
    <w:rsid w:val="00B336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6">
    <w:name w:val="xl146"/>
    <w:basedOn w:val="Normal"/>
    <w:rsid w:val="00B336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7">
    <w:name w:val="xl14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B33615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9">
    <w:name w:val="xl149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0">
    <w:name w:val="xl150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2">
    <w:name w:val="xl162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3">
    <w:name w:val="xl163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1">
    <w:name w:val="xl17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33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B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36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3615"/>
    <w:rPr>
      <w:color w:val="800080"/>
      <w:u w:val="single"/>
    </w:rPr>
  </w:style>
  <w:style w:type="paragraph" w:customStyle="1" w:styleId="font5">
    <w:name w:val="font5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B3361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33615"/>
    <w:pPr>
      <w:pBdr>
        <w:left w:val="single" w:sz="4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33615"/>
    <w:pPr>
      <w:pBdr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B33615"/>
    <w:pPr>
      <w:pBdr>
        <w:top w:val="single" w:sz="4" w:space="0" w:color="auto"/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B33615"/>
    <w:pPr>
      <w:pBdr>
        <w:bottom w:val="single" w:sz="8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B33615"/>
    <w:pPr>
      <w:pBdr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B33615"/>
    <w:pPr>
      <w:pBdr>
        <w:top w:val="single" w:sz="4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B33615"/>
    <w:pPr>
      <w:pBdr>
        <w:top w:val="single" w:sz="8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B33615"/>
    <w:pPr>
      <w:pBdr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3">
    <w:name w:val="xl113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rsid w:val="00B3361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6">
    <w:name w:val="xl11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9">
    <w:name w:val="xl11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0">
    <w:name w:val="xl120"/>
    <w:basedOn w:val="Normal"/>
    <w:rsid w:val="00B3361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21">
    <w:name w:val="xl12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rsid w:val="00B33615"/>
    <w:pPr>
      <w:pBdr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rsid w:val="00B33615"/>
    <w:pPr>
      <w:pBdr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8">
    <w:name w:val="xl128"/>
    <w:basedOn w:val="Normal"/>
    <w:rsid w:val="00B33615"/>
    <w:pPr>
      <w:pBdr>
        <w:top w:val="single" w:sz="8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9">
    <w:name w:val="xl129"/>
    <w:basedOn w:val="Normal"/>
    <w:rsid w:val="00B33615"/>
    <w:pPr>
      <w:pBdr>
        <w:left w:val="single" w:sz="4" w:space="0" w:color="auto"/>
        <w:bottom w:val="single" w:sz="4" w:space="0" w:color="auto"/>
      </w:pBdr>
      <w:shd w:val="clear" w:color="000000" w:fill="40404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0">
    <w:name w:val="xl130"/>
    <w:basedOn w:val="Normal"/>
    <w:rsid w:val="00B33615"/>
    <w:pPr>
      <w:pBdr>
        <w:bottom w:val="single" w:sz="4" w:space="0" w:color="auto"/>
      </w:pBdr>
      <w:shd w:val="clear" w:color="000000" w:fill="40404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1">
    <w:name w:val="xl131"/>
    <w:basedOn w:val="Normal"/>
    <w:rsid w:val="00B33615"/>
    <w:pPr>
      <w:pBdr>
        <w:left w:val="single" w:sz="4" w:space="0" w:color="auto"/>
        <w:bottom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2">
    <w:name w:val="xl132"/>
    <w:basedOn w:val="Normal"/>
    <w:rsid w:val="00B33615"/>
    <w:pPr>
      <w:pBdr>
        <w:bottom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3">
    <w:name w:val="xl133"/>
    <w:basedOn w:val="Normal"/>
    <w:rsid w:val="00B33615"/>
    <w:pPr>
      <w:pBdr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4">
    <w:name w:val="xl134"/>
    <w:basedOn w:val="Normal"/>
    <w:rsid w:val="00B33615"/>
    <w:pPr>
      <w:pBdr>
        <w:bottom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5">
    <w:name w:val="xl13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6">
    <w:name w:val="xl136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7">
    <w:name w:val="xl13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8">
    <w:name w:val="xl138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9">
    <w:name w:val="xl139"/>
    <w:basedOn w:val="Normal"/>
    <w:rsid w:val="00B3361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0">
    <w:name w:val="xl140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Normal"/>
    <w:rsid w:val="00B33615"/>
    <w:pPr>
      <w:pBdr>
        <w:top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3">
    <w:name w:val="xl143"/>
    <w:basedOn w:val="Normal"/>
    <w:rsid w:val="00B33615"/>
    <w:pPr>
      <w:pBdr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4">
    <w:name w:val="xl144"/>
    <w:basedOn w:val="Normal"/>
    <w:rsid w:val="00B33615"/>
    <w:pPr>
      <w:pBdr>
        <w:bottom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5">
    <w:name w:val="xl145"/>
    <w:basedOn w:val="Normal"/>
    <w:rsid w:val="00B336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6">
    <w:name w:val="xl146"/>
    <w:basedOn w:val="Normal"/>
    <w:rsid w:val="00B336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7">
    <w:name w:val="xl14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B33615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9">
    <w:name w:val="xl149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0">
    <w:name w:val="xl150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2">
    <w:name w:val="xl162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3">
    <w:name w:val="xl163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1">
    <w:name w:val="xl17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33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B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2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on, Joshua PH/SG</dc:creator>
  <cp:lastModifiedBy>Nealon, Joshua PH/SG</cp:lastModifiedBy>
  <cp:revision>5</cp:revision>
  <dcterms:created xsi:type="dcterms:W3CDTF">2016-07-29T02:29:00Z</dcterms:created>
  <dcterms:modified xsi:type="dcterms:W3CDTF">2016-08-02T01:55:00Z</dcterms:modified>
</cp:coreProperties>
</file>